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B2798" w14:textId="295B8905" w:rsidR="00AA423D" w:rsidRDefault="004F4842">
      <w:r w:rsidRPr="004F4842">
        <w:t>Supplementary Table 1</w:t>
      </w:r>
      <w:r>
        <w:t xml:space="preserve"> </w:t>
      </w:r>
      <w:r w:rsidR="00442A1E">
        <w:t>qPCR prime</w:t>
      </w:r>
      <w:r w:rsidR="004C665E">
        <w:t>rs</w:t>
      </w:r>
      <w:r>
        <w:t xml:space="preserve"> </w:t>
      </w:r>
      <w:r>
        <w:rPr>
          <w:rFonts w:hint="eastAsia"/>
        </w:rPr>
        <w:t>for</w:t>
      </w:r>
      <w:r>
        <w:t xml:space="preserve"> the study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861AB8" w14:paraId="2F37CBCF" w14:textId="77777777" w:rsidTr="00861AB8">
        <w:tc>
          <w:tcPr>
            <w:tcW w:w="1271" w:type="dxa"/>
          </w:tcPr>
          <w:p w14:paraId="50FADFD0" w14:textId="0D73C023" w:rsidR="00861AB8" w:rsidRDefault="00861AB8" w:rsidP="00861AB8">
            <w:pPr>
              <w:jc w:val="center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7025" w:type="dxa"/>
          </w:tcPr>
          <w:p w14:paraId="436906D4" w14:textId="4988D7FE" w:rsidR="00861AB8" w:rsidRDefault="00861AB8" w:rsidP="00861AB8">
            <w:pPr>
              <w:jc w:val="center"/>
            </w:pPr>
            <w:r>
              <w:rPr>
                <w:rFonts w:hint="eastAsia"/>
              </w:rPr>
              <w:t>5</w:t>
            </w:r>
            <w:r>
              <w:t>’-3’</w:t>
            </w:r>
          </w:p>
        </w:tc>
      </w:tr>
      <w:tr w:rsidR="00861AB8" w14:paraId="48A3F10A" w14:textId="77777777" w:rsidTr="00861AB8">
        <w:tc>
          <w:tcPr>
            <w:tcW w:w="1271" w:type="dxa"/>
          </w:tcPr>
          <w:p w14:paraId="0A92810B" w14:textId="7EDAC6D7" w:rsidR="00861AB8" w:rsidRDefault="00861AB8" w:rsidP="00861AB8">
            <w:pPr>
              <w:jc w:val="center"/>
            </w:pPr>
            <w:r>
              <w:rPr>
                <w:rFonts w:hint="eastAsia"/>
              </w:rPr>
              <w:t>E</w:t>
            </w:r>
            <w:r>
              <w:t>MC2</w:t>
            </w:r>
          </w:p>
        </w:tc>
        <w:tc>
          <w:tcPr>
            <w:tcW w:w="7025" w:type="dxa"/>
          </w:tcPr>
          <w:p w14:paraId="316D495B" w14:textId="44B4EF98" w:rsidR="00861AB8" w:rsidRDefault="00861AB8">
            <w:r>
              <w:t xml:space="preserve">F: </w:t>
            </w:r>
            <w:r w:rsidR="00910252" w:rsidRPr="00910252">
              <w:rPr>
                <w:rFonts w:hint="eastAsia"/>
              </w:rPr>
              <w:t>CCCCCTTTATGTGTATCTAGTTTGG</w:t>
            </w:r>
          </w:p>
        </w:tc>
      </w:tr>
      <w:tr w:rsidR="00861AB8" w14:paraId="42C3D420" w14:textId="77777777" w:rsidTr="00861AB8">
        <w:tc>
          <w:tcPr>
            <w:tcW w:w="1271" w:type="dxa"/>
          </w:tcPr>
          <w:p w14:paraId="36715F47" w14:textId="77777777" w:rsidR="00861AB8" w:rsidRDefault="00861AB8"/>
        </w:tc>
        <w:tc>
          <w:tcPr>
            <w:tcW w:w="7025" w:type="dxa"/>
          </w:tcPr>
          <w:p w14:paraId="3661032E" w14:textId="27474180" w:rsidR="00861AB8" w:rsidRDefault="00861AB8">
            <w:r>
              <w:rPr>
                <w:rFonts w:hint="eastAsia"/>
              </w:rPr>
              <w:t>R</w:t>
            </w:r>
            <w:r>
              <w:t xml:space="preserve">: </w:t>
            </w:r>
            <w:r w:rsidR="00910252" w:rsidRPr="00910252">
              <w:t>TCGCTTGACTCTGTGACTGC</w:t>
            </w:r>
          </w:p>
        </w:tc>
      </w:tr>
      <w:tr w:rsidR="00861AB8" w14:paraId="3F7FA3C7" w14:textId="77777777" w:rsidTr="00861AB8">
        <w:tc>
          <w:tcPr>
            <w:tcW w:w="1271" w:type="dxa"/>
          </w:tcPr>
          <w:p w14:paraId="1D0CB0DC" w14:textId="14296C48" w:rsidR="00861AB8" w:rsidRDefault="00861AB8" w:rsidP="00861AB8">
            <w:pPr>
              <w:jc w:val="center"/>
            </w:pPr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7025" w:type="dxa"/>
          </w:tcPr>
          <w:p w14:paraId="0AE99ED9" w14:textId="13662419" w:rsidR="00861AB8" w:rsidRDefault="00861AB8">
            <w:r>
              <w:rPr>
                <w:rFonts w:hint="eastAsia"/>
              </w:rPr>
              <w:t>F</w:t>
            </w:r>
            <w:r>
              <w:t xml:space="preserve">: </w:t>
            </w:r>
            <w:r w:rsidR="004C665E" w:rsidRPr="004C665E">
              <w:t>GGAGCGAGATCCCTCCAAAAT</w:t>
            </w:r>
          </w:p>
        </w:tc>
      </w:tr>
      <w:tr w:rsidR="00861AB8" w14:paraId="6D481119" w14:textId="77777777" w:rsidTr="00861AB8">
        <w:tc>
          <w:tcPr>
            <w:tcW w:w="1271" w:type="dxa"/>
          </w:tcPr>
          <w:p w14:paraId="03639BA8" w14:textId="77777777" w:rsidR="00861AB8" w:rsidRDefault="00861AB8"/>
        </w:tc>
        <w:tc>
          <w:tcPr>
            <w:tcW w:w="7025" w:type="dxa"/>
          </w:tcPr>
          <w:p w14:paraId="1F57258B" w14:textId="2C95FA30" w:rsidR="00861AB8" w:rsidRDefault="00861AB8">
            <w:r>
              <w:rPr>
                <w:rFonts w:hint="eastAsia"/>
              </w:rPr>
              <w:t>R</w:t>
            </w:r>
            <w:r>
              <w:t xml:space="preserve">: </w:t>
            </w:r>
            <w:r w:rsidR="004C665E" w:rsidRPr="004C665E">
              <w:t>GGCTGTTGTCATACTTCTCATGG</w:t>
            </w:r>
          </w:p>
        </w:tc>
      </w:tr>
    </w:tbl>
    <w:p w14:paraId="455E07EF" w14:textId="77777777" w:rsidR="00861AB8" w:rsidRDefault="00861AB8"/>
    <w:sectPr w:rsidR="00861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63861" w14:textId="77777777" w:rsidR="00B17E65" w:rsidRDefault="00B17E65" w:rsidP="00442A1E">
      <w:r>
        <w:separator/>
      </w:r>
    </w:p>
  </w:endnote>
  <w:endnote w:type="continuationSeparator" w:id="0">
    <w:p w14:paraId="53CA2EDE" w14:textId="77777777" w:rsidR="00B17E65" w:rsidRDefault="00B17E65" w:rsidP="0044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85613" w14:textId="77777777" w:rsidR="00B17E65" w:rsidRDefault="00B17E65" w:rsidP="00442A1E">
      <w:r>
        <w:separator/>
      </w:r>
    </w:p>
  </w:footnote>
  <w:footnote w:type="continuationSeparator" w:id="0">
    <w:p w14:paraId="50AA9386" w14:textId="77777777" w:rsidR="00B17E65" w:rsidRDefault="00B17E65" w:rsidP="0044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6BA"/>
    <w:rsid w:val="001A36BA"/>
    <w:rsid w:val="0036512D"/>
    <w:rsid w:val="00442A1E"/>
    <w:rsid w:val="004C665E"/>
    <w:rsid w:val="004F4842"/>
    <w:rsid w:val="00544AE1"/>
    <w:rsid w:val="0061036C"/>
    <w:rsid w:val="00861AB8"/>
    <w:rsid w:val="00910252"/>
    <w:rsid w:val="00B17E65"/>
    <w:rsid w:val="00B3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82D7B"/>
  <w15:chartTrackingRefBased/>
  <w15:docId w15:val="{7530A0F3-3417-49FF-A853-FC810F0E7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1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512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4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2A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2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2A1E"/>
    <w:rPr>
      <w:sz w:val="18"/>
      <w:szCs w:val="18"/>
    </w:rPr>
  </w:style>
  <w:style w:type="table" w:styleId="a8">
    <w:name w:val="Table Grid"/>
    <w:basedOn w:val="a1"/>
    <w:uiPriority w:val="39"/>
    <w:rsid w:val="00861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liu</dc:creator>
  <cp:keywords/>
  <dc:description/>
  <cp:lastModifiedBy>xing liu</cp:lastModifiedBy>
  <cp:revision>4</cp:revision>
  <dcterms:created xsi:type="dcterms:W3CDTF">2021-09-11T12:34:00Z</dcterms:created>
  <dcterms:modified xsi:type="dcterms:W3CDTF">2021-09-14T15:36:00Z</dcterms:modified>
</cp:coreProperties>
</file>